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709" w:right="707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7. </w:t>
      </w:r>
      <w:r>
        <w:rPr>
          <w:rFonts w:cs="Times New Roman" w:ascii="Times New Roman" w:hAnsi="Times New Roman"/>
          <w:sz w:val="24"/>
          <w:szCs w:val="24"/>
        </w:rPr>
        <w:t>Putative binding sites of RUNX2 predicted in NUPR1 promoter sequence according to JASPAR database tool (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jaspar.genereg.net/</w:t>
        </w:r>
      </w:hyperlink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spacing w:before="0" w:after="0"/>
        <w:ind w:left="709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3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0"/>
        <w:gridCol w:w="728"/>
        <w:gridCol w:w="1223"/>
        <w:gridCol w:w="1735"/>
        <w:gridCol w:w="709"/>
        <w:gridCol w:w="2145"/>
      </w:tblGrid>
      <w:tr>
        <w:trPr>
          <w:trHeight w:val="333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predicted site sequence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Score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Relative score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relative position  to start cod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Strand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position (GRCh38/hg38)</w:t>
            </w:r>
          </w:p>
        </w:tc>
      </w:tr>
      <w:tr>
        <w:trPr>
          <w:trHeight w:val="315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TCACCGCAG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8.968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0.891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+293/+3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-1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chr16:28,538,607-28,538,615</w:t>
            </w:r>
          </w:p>
        </w:tc>
      </w:tr>
      <w:tr>
        <w:trPr>
          <w:trHeight w:val="315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AGACCACAG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9.269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0.897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-118/-1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chr16:28,539,022-28,539,030</w:t>
            </w:r>
          </w:p>
        </w:tc>
      </w:tr>
      <w:tr>
        <w:trPr>
          <w:trHeight w:val="315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TGACCTCAA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6.87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0.853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-759/-76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chr16:28,539,663-28,539,671</w:t>
            </w:r>
          </w:p>
        </w:tc>
      </w:tr>
      <w:tr>
        <w:trPr>
          <w:trHeight w:val="315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TCACCACAA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9.549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0.902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-1453/-14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-1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chr16:28,540,357-28,540,365</w:t>
            </w:r>
          </w:p>
        </w:tc>
      </w:tr>
      <w:tr>
        <w:trPr>
          <w:trHeight w:val="315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CTACCGCAC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6.99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0.855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-1752/176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-1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chr16:28,540,656-28,540,664</w:t>
            </w:r>
          </w:p>
        </w:tc>
      </w:tr>
      <w:tr>
        <w:trPr>
          <w:trHeight w:val="315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TGACCTCAA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6.87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0.853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-2443/-24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-1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chr16:28,541,347-28,541,355</w:t>
            </w:r>
          </w:p>
        </w:tc>
      </w:tr>
      <w:tr>
        <w:trPr>
          <w:trHeight w:val="315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TCACCGCAG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8.968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0.891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-2463/-24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-1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chr16:28,541,367-28,541,375</w:t>
            </w:r>
          </w:p>
        </w:tc>
      </w:tr>
      <w:tr>
        <w:trPr>
          <w:trHeight w:val="315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TCACCGCAA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10.838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0.926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-2738/-27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-1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chr16:28,541,642-28,541,650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Ffline">
    <w:name w:val="ff_line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jaspar.genereg.net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4T17:53:00Z</dcterms:created>
  <dc:creator>Candido</dc:creator>
  <dc:description/>
  <dc:language>en-US</dc:language>
  <cp:lastModifiedBy>Satish.d</cp:lastModifiedBy>
  <dcterms:modified xsi:type="dcterms:W3CDTF">2016-06-14T17:53:00Z</dcterms:modified>
  <cp:revision>2</cp:revision>
  <dc:subject/>
  <dc:title/>
</cp:coreProperties>
</file>